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C7E" w:rsidRPr="001C3799" w:rsidRDefault="00A27C7E" w:rsidP="0031447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C3799">
        <w:rPr>
          <w:rFonts w:ascii="Times New Roman" w:hAnsi="Times New Roman" w:cs="Times New Roman"/>
          <w:b/>
          <w:sz w:val="24"/>
          <w:szCs w:val="24"/>
          <w:lang w:val="en-US"/>
        </w:rPr>
        <w:t>S1 Table. Primer seque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3627"/>
        <w:gridCol w:w="3553"/>
      </w:tblGrid>
      <w:tr w:rsidR="00A27C7E" w:rsidRPr="001C3799" w:rsidTr="00371A5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Forward Sequ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Reverse Sequence</w:t>
            </w:r>
          </w:p>
        </w:tc>
      </w:tr>
      <w:tr w:rsidR="00A27C7E" w:rsidRPr="001C3799" w:rsidTr="00371A5F">
        <w:trPr>
          <w:trHeight w:val="6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  <w:t>RPL1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AACCTTTGGTCCCCACTTC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TCCTCAAGACCAACGGACTCCT</w:t>
            </w:r>
          </w:p>
        </w:tc>
      </w:tr>
      <w:tr w:rsidR="00A27C7E" w:rsidRPr="001C3799" w:rsidTr="00371A5F">
        <w:trPr>
          <w:trHeight w:val="6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  <w:t>IL-1β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TTCCCATTAGACAACTGCACT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GTCGTTGCTTGGTTCTCCTT</w:t>
            </w:r>
          </w:p>
        </w:tc>
      </w:tr>
      <w:tr w:rsidR="00A27C7E" w:rsidRPr="001C3799" w:rsidTr="00371A5F">
        <w:trPr>
          <w:trHeight w:val="6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  <w:t>IL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TGTGCAATGGCAATTCT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TCTGCTGTCTTTGGGACCTTGTC</w:t>
            </w:r>
          </w:p>
        </w:tc>
      </w:tr>
      <w:tr w:rsidR="00A27C7E" w:rsidRPr="001C3799" w:rsidTr="00371A5F">
        <w:trPr>
          <w:trHeight w:val="6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  <w:t>IL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GTACAGCCGGGAAGACAAT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GCATTAAGGAGTCGGTTAGCA</w:t>
            </w:r>
          </w:p>
        </w:tc>
      </w:tr>
      <w:tr w:rsidR="00A27C7E" w:rsidRPr="001C3799" w:rsidTr="00371A5F">
        <w:trPr>
          <w:trHeight w:val="666"/>
        </w:trPr>
        <w:tc>
          <w:tcPr>
            <w:tcW w:w="0" w:type="auto"/>
            <w:shd w:val="clear" w:color="auto" w:fill="auto"/>
            <w:noWrap/>
            <w:vAlign w:val="center"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  <w:t>TNF-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GGTGCCTATGTCTCAGCC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CACTTGGTGGTTTGCTACGA</w:t>
            </w:r>
          </w:p>
        </w:tc>
      </w:tr>
      <w:tr w:rsidR="00A27C7E" w:rsidRPr="001C3799" w:rsidTr="00371A5F">
        <w:trPr>
          <w:trHeight w:val="666"/>
        </w:trPr>
        <w:tc>
          <w:tcPr>
            <w:tcW w:w="0" w:type="auto"/>
            <w:shd w:val="clear" w:color="auto" w:fill="auto"/>
            <w:noWrap/>
            <w:vAlign w:val="center"/>
          </w:tcPr>
          <w:p w:rsidR="00A27C7E" w:rsidRPr="001C3799" w:rsidRDefault="00A27C7E" w:rsidP="00371A5F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  <w:t>TGF-β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ATACGCCTGAGTGGCTGT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27C7E" w:rsidRPr="001C3799" w:rsidRDefault="00A27C7E" w:rsidP="00371A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TCTCTGTGGAGCTGAAGCAA</w:t>
            </w:r>
          </w:p>
        </w:tc>
      </w:tr>
      <w:tr w:rsidR="00A27C7E" w:rsidRPr="001C3799" w:rsidTr="00371A5F">
        <w:trPr>
          <w:trHeight w:val="666"/>
        </w:trPr>
        <w:tc>
          <w:tcPr>
            <w:tcW w:w="0" w:type="auto"/>
            <w:shd w:val="clear" w:color="auto" w:fill="auto"/>
            <w:noWrap/>
            <w:vAlign w:val="center"/>
          </w:tcPr>
          <w:p w:rsidR="00A27C7E" w:rsidRPr="001C3799" w:rsidRDefault="00A27C7E" w:rsidP="00371A5F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  <w:t>MyD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27C7E" w:rsidRPr="001C3799" w:rsidRDefault="00A27C7E" w:rsidP="00371A5F">
            <w:pPr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CACCTGTGTCTGGTCCAT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27C7E" w:rsidRPr="001C3799" w:rsidRDefault="00A27C7E" w:rsidP="00371A5F">
            <w:pPr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AGGCTGAGTGCAAACTTGGT</w:t>
            </w:r>
          </w:p>
        </w:tc>
      </w:tr>
      <w:tr w:rsidR="00A27C7E" w:rsidRPr="001C3799" w:rsidTr="00371A5F">
        <w:trPr>
          <w:trHeight w:val="666"/>
        </w:trPr>
        <w:tc>
          <w:tcPr>
            <w:tcW w:w="0" w:type="auto"/>
            <w:shd w:val="clear" w:color="auto" w:fill="auto"/>
            <w:noWrap/>
            <w:vAlign w:val="center"/>
          </w:tcPr>
          <w:p w:rsidR="00A27C7E" w:rsidRPr="001C3799" w:rsidRDefault="00A27C7E" w:rsidP="00371A5F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b/>
                <w:szCs w:val="24"/>
                <w:lang w:val="en-US" w:eastAsia="pt-BR"/>
              </w:rPr>
              <w:t>FOX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27C7E" w:rsidRPr="001C3799" w:rsidRDefault="00A27C7E" w:rsidP="00371A5F">
            <w:pPr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TTCATGCATCAGCTCTCC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27C7E" w:rsidRPr="001C3799" w:rsidRDefault="00A27C7E" w:rsidP="00371A5F">
            <w:pPr>
              <w:jc w:val="center"/>
              <w:rPr>
                <w:rFonts w:ascii="Times New Roman" w:hAnsi="Times New Roman" w:cs="Times New Roman"/>
                <w:szCs w:val="24"/>
                <w:lang w:val="en-US" w:eastAsia="pt-BR"/>
              </w:rPr>
            </w:pPr>
            <w:r w:rsidRPr="001C3799">
              <w:rPr>
                <w:rFonts w:ascii="Times New Roman" w:hAnsi="Times New Roman" w:cs="Times New Roman"/>
                <w:szCs w:val="24"/>
                <w:lang w:val="en-US" w:eastAsia="pt-BR"/>
              </w:rPr>
              <w:t>CTGGACACCCATTCCAGACT</w:t>
            </w:r>
          </w:p>
        </w:tc>
      </w:tr>
    </w:tbl>
    <w:p w:rsidR="00F83FF0" w:rsidRDefault="00F83FF0" w:rsidP="00314475">
      <w:pPr>
        <w:spacing w:after="0" w:line="480" w:lineRule="auto"/>
        <w:jc w:val="both"/>
      </w:pPr>
      <w:bookmarkStart w:id="0" w:name="_GoBack"/>
      <w:bookmarkEnd w:id="0"/>
    </w:p>
    <w:sectPr w:rsidR="00F83FF0" w:rsidSect="00A27C7E">
      <w:head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3A14" w:rsidRDefault="006E3A14" w:rsidP="00A27C7E">
      <w:pPr>
        <w:spacing w:after="0" w:line="240" w:lineRule="auto"/>
      </w:pPr>
      <w:r>
        <w:separator/>
      </w:r>
    </w:p>
  </w:endnote>
  <w:endnote w:type="continuationSeparator" w:id="0">
    <w:p w:rsidR="006E3A14" w:rsidRDefault="006E3A14" w:rsidP="00A27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3A14" w:rsidRDefault="006E3A14" w:rsidP="00A27C7E">
      <w:pPr>
        <w:spacing w:after="0" w:line="240" w:lineRule="auto"/>
      </w:pPr>
      <w:r>
        <w:separator/>
      </w:r>
    </w:p>
  </w:footnote>
  <w:footnote w:type="continuationSeparator" w:id="0">
    <w:p w:rsidR="006E3A14" w:rsidRDefault="006E3A14" w:rsidP="00A27C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6144630"/>
      <w:docPartObj>
        <w:docPartGallery w:val="Page Numbers (Top of Page)"/>
        <w:docPartUnique/>
      </w:docPartObj>
    </w:sdtPr>
    <w:sdtContent>
      <w:p w:rsidR="00A27C7E" w:rsidRDefault="00A27C7E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4475">
          <w:rPr>
            <w:noProof/>
          </w:rPr>
          <w:t>1</w:t>
        </w:r>
        <w:r>
          <w:fldChar w:fldCharType="end"/>
        </w:r>
      </w:p>
    </w:sdtContent>
  </w:sdt>
  <w:p w:rsidR="00A27C7E" w:rsidRDefault="00A27C7E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C7E"/>
    <w:rsid w:val="00314475"/>
    <w:rsid w:val="006E3A14"/>
    <w:rsid w:val="009F46AF"/>
    <w:rsid w:val="00A27C7E"/>
    <w:rsid w:val="00CA5B48"/>
    <w:rsid w:val="00E85685"/>
    <w:rsid w:val="00F8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D7530C-1E1C-49CF-A5A4-09F59137C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C7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A27C7E"/>
  </w:style>
  <w:style w:type="paragraph" w:styleId="Cabealho">
    <w:name w:val="header"/>
    <w:basedOn w:val="Normal"/>
    <w:link w:val="CabealhoChar"/>
    <w:uiPriority w:val="99"/>
    <w:unhideWhenUsed/>
    <w:rsid w:val="00A27C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27C7E"/>
  </w:style>
  <w:style w:type="paragraph" w:styleId="Rodap">
    <w:name w:val="footer"/>
    <w:basedOn w:val="Normal"/>
    <w:link w:val="RodapChar"/>
    <w:uiPriority w:val="99"/>
    <w:unhideWhenUsed/>
    <w:rsid w:val="00A27C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27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5EECB-104E-4D89-AF32-F2676E1DD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osta</dc:creator>
  <cp:keywords/>
  <dc:description/>
  <cp:lastModifiedBy>Natalia Costa</cp:lastModifiedBy>
  <cp:revision>2</cp:revision>
  <dcterms:created xsi:type="dcterms:W3CDTF">2017-09-15T20:06:00Z</dcterms:created>
  <dcterms:modified xsi:type="dcterms:W3CDTF">2017-09-15T20:06:00Z</dcterms:modified>
</cp:coreProperties>
</file>